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A0FA5" w14:textId="0EC56D10" w:rsidR="007047F7" w:rsidRPr="007047F7" w:rsidRDefault="00AA5E33" w:rsidP="007047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AB265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 w:rsidR="00E82F4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E82F40" w:rsidRPr="00716B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2F40">
        <w:rPr>
          <w:rFonts w:ascii="Times New Roman" w:hAnsi="Times New Roman" w:cs="Times New Roman"/>
          <w:sz w:val="24"/>
          <w:szCs w:val="24"/>
          <w:lang w:val="en-US"/>
        </w:rPr>
        <w:t>Clinical relevance of secondary outcomes.</w:t>
      </w:r>
    </w:p>
    <w:tbl>
      <w:tblPr>
        <w:tblStyle w:val="PlainTable2"/>
        <w:tblpPr w:leftFromText="141" w:rightFromText="141" w:vertAnchor="page" w:horzAnchor="margin" w:tblpXSpec="center" w:tblpY="3820"/>
        <w:tblW w:w="14642" w:type="dxa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1843"/>
        <w:gridCol w:w="2268"/>
        <w:gridCol w:w="1431"/>
        <w:gridCol w:w="1870"/>
      </w:tblGrid>
      <w:tr w:rsidR="00E82F40" w:rsidRPr="002B3BA2" w14:paraId="0C9224AB" w14:textId="77777777" w:rsidTr="00AA5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21AB4EFA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92904676"/>
          </w:p>
        </w:tc>
        <w:tc>
          <w:tcPr>
            <w:tcW w:w="2410" w:type="dxa"/>
            <w:shd w:val="clear" w:color="auto" w:fill="auto"/>
            <w:vAlign w:val="center"/>
          </w:tcPr>
          <w:p w14:paraId="4401A2FD" w14:textId="77777777" w:rsidR="00E82F40" w:rsidRPr="002B3BA2" w:rsidRDefault="00E82F40" w:rsidP="00E82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DD69968" w14:textId="77777777" w:rsidR="00E82F40" w:rsidRPr="002B3BA2" w:rsidRDefault="00E82F40" w:rsidP="00E82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12" w:type="dxa"/>
            <w:gridSpan w:val="4"/>
            <w:shd w:val="clear" w:color="auto" w:fill="auto"/>
            <w:vAlign w:val="center"/>
          </w:tcPr>
          <w:p w14:paraId="7CC7E7EB" w14:textId="77777777" w:rsidR="00E82F40" w:rsidRPr="002B3BA2" w:rsidRDefault="00E82F40" w:rsidP="00E82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  <w:p w14:paraId="1C192AF8" w14:textId="77777777" w:rsidR="00E82F40" w:rsidRPr="002B3BA2" w:rsidRDefault="00E82F40" w:rsidP="00E82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Final assessment</w:t>
            </w:r>
          </w:p>
        </w:tc>
      </w:tr>
      <w:tr w:rsidR="00203498" w:rsidRPr="002B3BA2" w14:paraId="444F29B3" w14:textId="77777777" w:rsidTr="00AA5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5D956CEA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880411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B4D373D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4D07F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Mean cha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382CE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Effect size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01EA7E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MID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31B2B0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Classification</w:t>
            </w:r>
          </w:p>
        </w:tc>
      </w:tr>
      <w:tr w:rsidR="00203498" w:rsidRPr="002B3BA2" w14:paraId="2EBB30FC" w14:textId="77777777" w:rsidTr="00AA5E33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2BFF96AA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econdary outcom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43D20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DDEB7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F9F8E5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724BCC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576C07D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6674ED29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F40" w:rsidRPr="002B3BA2" w14:paraId="4461D387" w14:textId="77777777" w:rsidTr="00AA5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vAlign w:val="center"/>
          </w:tcPr>
          <w:p w14:paraId="5E530D62" w14:textId="77777777" w:rsidR="00E82F40" w:rsidRPr="002045BA" w:rsidRDefault="00E82F40" w:rsidP="00E82F4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45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rvical range of mo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3560A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Move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C9269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Group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DAD68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651186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6A5E0DA8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353EC6E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F40" w:rsidRPr="002B3BA2" w14:paraId="5204E1B7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7FCB7AF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51FA604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Flexio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A30C19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5B7FAB66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4BDF575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0.30</w:t>
            </w:r>
          </w:p>
          <w:p w14:paraId="5225DAE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4.41</w:t>
            </w:r>
          </w:p>
        </w:tc>
        <w:tc>
          <w:tcPr>
            <w:tcW w:w="2268" w:type="dxa"/>
            <w:vAlign w:val="center"/>
          </w:tcPr>
          <w:p w14:paraId="114AA76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7805071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56</w:t>
            </w:r>
          </w:p>
        </w:tc>
        <w:tc>
          <w:tcPr>
            <w:tcW w:w="1431" w:type="dxa"/>
            <w:vAlign w:val="center"/>
          </w:tcPr>
          <w:p w14:paraId="73ECD92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4.85</w:t>
            </w:r>
          </w:p>
          <w:p w14:paraId="6054E15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3.97</w:t>
            </w:r>
          </w:p>
        </w:tc>
        <w:tc>
          <w:tcPr>
            <w:tcW w:w="1870" w:type="dxa"/>
            <w:vAlign w:val="center"/>
          </w:tcPr>
          <w:p w14:paraId="335513BB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61E2B9F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</w:tc>
      </w:tr>
      <w:tr w:rsidR="00E82F40" w:rsidRPr="002B3BA2" w14:paraId="57725B79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0541109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41E3ACB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Extensio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6C2644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0A8CB15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527AF72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4.32</w:t>
            </w:r>
          </w:p>
          <w:p w14:paraId="526913C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3.93</w:t>
            </w:r>
          </w:p>
        </w:tc>
        <w:tc>
          <w:tcPr>
            <w:tcW w:w="2268" w:type="dxa"/>
            <w:vAlign w:val="center"/>
          </w:tcPr>
          <w:p w14:paraId="24295785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33</w:t>
            </w:r>
          </w:p>
          <w:p w14:paraId="610F5E0F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.033</w:t>
            </w:r>
          </w:p>
        </w:tc>
        <w:tc>
          <w:tcPr>
            <w:tcW w:w="1431" w:type="dxa"/>
            <w:vAlign w:val="center"/>
          </w:tcPr>
          <w:p w14:paraId="2598500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6.48</w:t>
            </w:r>
          </w:p>
          <w:p w14:paraId="5F41CEB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5.95</w:t>
            </w:r>
          </w:p>
        </w:tc>
        <w:tc>
          <w:tcPr>
            <w:tcW w:w="1870" w:type="dxa"/>
            <w:vAlign w:val="center"/>
          </w:tcPr>
          <w:p w14:paraId="7AA41D9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0510254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35D54D6C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92C0C85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9E922CF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Lateral flexion righ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FE9268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3E78064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1D948CB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6.42</w:t>
            </w:r>
          </w:p>
          <w:p w14:paraId="66E7C6B6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3.40</w:t>
            </w:r>
          </w:p>
        </w:tc>
        <w:tc>
          <w:tcPr>
            <w:tcW w:w="2268" w:type="dxa"/>
            <w:vAlign w:val="center"/>
          </w:tcPr>
          <w:p w14:paraId="64BF19B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85</w:t>
            </w:r>
          </w:p>
          <w:p w14:paraId="124A8D6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1431" w:type="dxa"/>
            <w:vAlign w:val="center"/>
          </w:tcPr>
          <w:p w14:paraId="511E541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3.77</w:t>
            </w:r>
          </w:p>
          <w:p w14:paraId="138C1939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1870" w:type="dxa"/>
            <w:vAlign w:val="center"/>
          </w:tcPr>
          <w:p w14:paraId="00B05BA7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08B8D52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</w:tc>
      </w:tr>
      <w:tr w:rsidR="00E82F40" w:rsidRPr="002B3BA2" w14:paraId="27A4CD8E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30805EE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5D86DF3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Lateral flexion lef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AFEF21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719A756E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4D9800AF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3.49</w:t>
            </w:r>
          </w:p>
          <w:p w14:paraId="5B5F200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2.23</w:t>
            </w:r>
          </w:p>
        </w:tc>
        <w:tc>
          <w:tcPr>
            <w:tcW w:w="2268" w:type="dxa"/>
            <w:vAlign w:val="center"/>
          </w:tcPr>
          <w:p w14:paraId="6B5B857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38</w:t>
            </w:r>
          </w:p>
          <w:p w14:paraId="311B8AB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431" w:type="dxa"/>
            <w:vAlign w:val="center"/>
          </w:tcPr>
          <w:p w14:paraId="08A60ED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4.55</w:t>
            </w:r>
          </w:p>
          <w:p w14:paraId="6593041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4.25</w:t>
            </w:r>
          </w:p>
        </w:tc>
        <w:tc>
          <w:tcPr>
            <w:tcW w:w="1870" w:type="dxa"/>
            <w:vAlign w:val="center"/>
          </w:tcPr>
          <w:p w14:paraId="5411184F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2EDE77C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1A2ABCA3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86E7B07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172AF75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Rotation righ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7C1F557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16EE02A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43E826F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5.57</w:t>
            </w:r>
          </w:p>
          <w:p w14:paraId="3C2BC65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2.86</w:t>
            </w:r>
          </w:p>
        </w:tc>
        <w:tc>
          <w:tcPr>
            <w:tcW w:w="2268" w:type="dxa"/>
            <w:vAlign w:val="center"/>
          </w:tcPr>
          <w:p w14:paraId="7664038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71</w:t>
            </w:r>
          </w:p>
          <w:p w14:paraId="75E8B77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1431" w:type="dxa"/>
            <w:vAlign w:val="center"/>
          </w:tcPr>
          <w:p w14:paraId="7BD37DF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3.95</w:t>
            </w:r>
          </w:p>
          <w:p w14:paraId="7B95357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1870" w:type="dxa"/>
            <w:vAlign w:val="center"/>
          </w:tcPr>
          <w:p w14:paraId="2630047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1B294AE4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</w:tc>
      </w:tr>
      <w:tr w:rsidR="00E82F40" w:rsidRPr="002B3BA2" w14:paraId="2E81517E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4936858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616DB79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Rotation lef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5EE9330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6C91774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239A76CD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3.71</w:t>
            </w:r>
          </w:p>
          <w:p w14:paraId="77CC685E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3.93</w:t>
            </w:r>
          </w:p>
        </w:tc>
        <w:tc>
          <w:tcPr>
            <w:tcW w:w="2268" w:type="dxa"/>
            <w:vAlign w:val="center"/>
          </w:tcPr>
          <w:p w14:paraId="77CCCC7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42</w:t>
            </w:r>
          </w:p>
          <w:p w14:paraId="06CBF348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1431" w:type="dxa"/>
            <w:vAlign w:val="center"/>
          </w:tcPr>
          <w:p w14:paraId="5940B7BE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4.47</w:t>
            </w:r>
          </w:p>
          <w:p w14:paraId="22D5E2C5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3.91</w:t>
            </w:r>
          </w:p>
        </w:tc>
        <w:tc>
          <w:tcPr>
            <w:tcW w:w="1870" w:type="dxa"/>
            <w:vAlign w:val="center"/>
          </w:tcPr>
          <w:p w14:paraId="026964E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204FBFE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</w:tc>
      </w:tr>
      <w:tr w:rsidR="00E82F40" w:rsidRPr="002B3BA2" w14:paraId="74BAEA46" w14:textId="77777777" w:rsidTr="00AA5E33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32201A14" w14:textId="77777777" w:rsidR="00E82F40" w:rsidRPr="002045BA" w:rsidRDefault="00E82F40" w:rsidP="00E82F4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45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Pressure pain threshol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9539CD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Muscl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D71A5B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B3BA2">
              <w:rPr>
                <w:rFonts w:ascii="Times New Roman" w:hAnsi="Times New Roman" w:cs="Times New Roman"/>
                <w:i/>
                <w:iCs/>
                <w:lang w:val="en-US"/>
              </w:rPr>
              <w:t>Group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1AE754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296C4B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7D2C268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21CDF19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066DDF84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1BA8241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B23D726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ntal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90196FD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6D0A14A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36C6C247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</w:t>
            </w:r>
          </w:p>
          <w:p w14:paraId="0217EA7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A89EA48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0</w:t>
            </w:r>
          </w:p>
          <w:p w14:paraId="47EDC85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431" w:type="dxa"/>
            <w:vAlign w:val="center"/>
          </w:tcPr>
          <w:p w14:paraId="082A9516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  <w:p w14:paraId="64A60F4F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870" w:type="dxa"/>
            <w:vAlign w:val="center"/>
          </w:tcPr>
          <w:p w14:paraId="51A62AE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6EC7EA2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1E08C299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024713E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1192A65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terior temporali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D7C3A7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31DC801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7329B78E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9</w:t>
            </w:r>
          </w:p>
          <w:p w14:paraId="2273C94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2268" w:type="dxa"/>
            <w:vAlign w:val="center"/>
          </w:tcPr>
          <w:p w14:paraId="4EFEA5F4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</w:t>
            </w:r>
          </w:p>
          <w:p w14:paraId="1A315BB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431" w:type="dxa"/>
            <w:vAlign w:val="center"/>
          </w:tcPr>
          <w:p w14:paraId="7297EEF7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49B76D1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870" w:type="dxa"/>
            <w:vAlign w:val="center"/>
          </w:tcPr>
          <w:p w14:paraId="1CE20D9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2731013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38E89354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11E27B8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CE6AA45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temporali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81EC62D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1FA56D2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28599C4E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9</w:t>
            </w:r>
          </w:p>
          <w:p w14:paraId="10CE3115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2268" w:type="dxa"/>
            <w:vAlign w:val="center"/>
          </w:tcPr>
          <w:p w14:paraId="513DB6D0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0</w:t>
            </w:r>
          </w:p>
          <w:p w14:paraId="479B2EA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1431" w:type="dxa"/>
            <w:vAlign w:val="center"/>
          </w:tcPr>
          <w:p w14:paraId="275924B1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  <w:p w14:paraId="21E16F5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870" w:type="dxa"/>
            <w:vAlign w:val="center"/>
          </w:tcPr>
          <w:p w14:paraId="60796306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2BD8D82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1EABB319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D68C479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7463052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terior temporali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AB895E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465A954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1C1DBC02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8</w:t>
            </w:r>
          </w:p>
          <w:p w14:paraId="3BC24BD4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2268" w:type="dxa"/>
            <w:vAlign w:val="center"/>
          </w:tcPr>
          <w:p w14:paraId="27E3D936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2</w:t>
            </w:r>
          </w:p>
          <w:p w14:paraId="6B10B43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1431" w:type="dxa"/>
            <w:vAlign w:val="center"/>
          </w:tcPr>
          <w:p w14:paraId="7ADFC799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  <w:p w14:paraId="75F93C61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870" w:type="dxa"/>
            <w:vAlign w:val="center"/>
          </w:tcPr>
          <w:p w14:paraId="758E428E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6D9C426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205AECB3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C02858C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7CA1FEE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ernocleidomastoid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037BFA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65C073D5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2328B07C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</w:t>
            </w:r>
          </w:p>
          <w:p w14:paraId="6B07536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2268" w:type="dxa"/>
            <w:vAlign w:val="center"/>
          </w:tcPr>
          <w:p w14:paraId="13182FED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9</w:t>
            </w:r>
          </w:p>
          <w:p w14:paraId="21F35AE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1431" w:type="dxa"/>
            <w:vAlign w:val="center"/>
          </w:tcPr>
          <w:p w14:paraId="0FF35EE2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  <w:p w14:paraId="068BCD76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870" w:type="dxa"/>
            <w:vAlign w:val="center"/>
          </w:tcPr>
          <w:p w14:paraId="3C55D4AD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43CCBC2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2AD6B8E9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B376245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6C1E9B3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capular levato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82F62CE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1CEE262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773B1556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</w:t>
            </w:r>
          </w:p>
          <w:p w14:paraId="30AE7CA7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2268" w:type="dxa"/>
            <w:vAlign w:val="center"/>
          </w:tcPr>
          <w:p w14:paraId="30F0E89D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  <w:p w14:paraId="25188FA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1431" w:type="dxa"/>
            <w:vAlign w:val="center"/>
          </w:tcPr>
          <w:p w14:paraId="3A4AB6A1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  <w:p w14:paraId="5F4D1F9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870" w:type="dxa"/>
            <w:vAlign w:val="center"/>
          </w:tcPr>
          <w:p w14:paraId="2CC1F3A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27ACCA39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2F391290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0A809212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17084B3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pper trapeziu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49F776E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04B59DD8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46750F1B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0</w:t>
            </w:r>
          </w:p>
          <w:p w14:paraId="13D15C06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2268" w:type="dxa"/>
            <w:vAlign w:val="center"/>
          </w:tcPr>
          <w:p w14:paraId="61C40428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</w:t>
            </w:r>
          </w:p>
          <w:p w14:paraId="37E0524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431" w:type="dxa"/>
            <w:vAlign w:val="center"/>
          </w:tcPr>
          <w:p w14:paraId="33C1BFF8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  <w:p w14:paraId="2AEE53D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870" w:type="dxa"/>
            <w:vAlign w:val="center"/>
          </w:tcPr>
          <w:p w14:paraId="1412B17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2C2F576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5074F6CE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B89F9BA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73E1F20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occipital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53CDE3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6B25209E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0A61424A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</w:t>
            </w:r>
          </w:p>
          <w:p w14:paraId="5038D22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2268" w:type="dxa"/>
            <w:vAlign w:val="center"/>
          </w:tcPr>
          <w:p w14:paraId="2EE2B74D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1</w:t>
            </w:r>
          </w:p>
          <w:p w14:paraId="4A9EC0F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431" w:type="dxa"/>
            <w:vAlign w:val="center"/>
          </w:tcPr>
          <w:p w14:paraId="475E96B5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  <w:p w14:paraId="12C86DB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870" w:type="dxa"/>
            <w:vAlign w:val="center"/>
          </w:tcPr>
          <w:p w14:paraId="2E2564F7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3BA2"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6B9F11A6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654BF670" w14:textId="77777777" w:rsidTr="00AA5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322D0D16" w14:textId="77777777" w:rsidR="00E82F40" w:rsidRPr="002045BA" w:rsidRDefault="00E82F40" w:rsidP="00E82F4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45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V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5BCD14" w14:textId="77777777" w:rsidR="00E82F40" w:rsidRPr="00AA5E33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A5E33">
              <w:rPr>
                <w:rFonts w:ascii="Times New Roman" w:hAnsi="Times New Roman" w:cs="Times New Roman"/>
                <w:i/>
                <w:iCs/>
                <w:lang w:val="en-US"/>
              </w:rPr>
              <w:t>Muscle grou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D721B4" w14:textId="77777777" w:rsidR="00E82F40" w:rsidRPr="00AA5E33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134BB07" w14:textId="77777777" w:rsidR="00E82F40" w:rsidRPr="00AA5E33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EF7BDB4" w14:textId="77777777" w:rsidR="00E82F40" w:rsidRPr="00AA5E33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11358B25" w14:textId="77777777" w:rsidR="00E82F40" w:rsidRPr="00AA5E33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4E27BB5E" w14:textId="77777777" w:rsidR="00E82F40" w:rsidRPr="00AA5E33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19717043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E3A191B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5E1E24D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lexo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5B34E0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AC478BF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E58FEF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vAlign w:val="center"/>
          </w:tcPr>
          <w:p w14:paraId="27394F4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5CA3F817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77B4EB4D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FEC6F04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C6BBA88" w14:textId="77777777" w:rsidR="00E82F40" w:rsidRPr="002B3BA2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orce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n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N/kg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BDFB138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7F9EABE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0536833C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  <w:p w14:paraId="17554A1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268" w:type="dxa"/>
            <w:vAlign w:val="center"/>
          </w:tcPr>
          <w:p w14:paraId="3E077400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</w:t>
            </w:r>
          </w:p>
          <w:p w14:paraId="3EF9E736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431" w:type="dxa"/>
            <w:vAlign w:val="center"/>
          </w:tcPr>
          <w:p w14:paraId="1427D9D6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  <w:p w14:paraId="57DCAAB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870" w:type="dxa"/>
            <w:vAlign w:val="center"/>
          </w:tcPr>
          <w:p w14:paraId="478D8B90" w14:textId="77777777" w:rsidR="00E82F40" w:rsidRPr="008F55DD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55DD"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1C2FFAC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55DD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7BB0F353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2B3D398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7C95A56" w14:textId="77777777" w:rsidR="00E82F40" w:rsidRPr="002B3BA2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ak time (s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29B99A5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266200E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18CA1722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  <w:p w14:paraId="1BE64314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268" w:type="dxa"/>
            <w:vAlign w:val="center"/>
          </w:tcPr>
          <w:p w14:paraId="6BA813EE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  <w:p w14:paraId="2A117E1C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31" w:type="dxa"/>
            <w:vAlign w:val="center"/>
          </w:tcPr>
          <w:p w14:paraId="7C1FBA55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  <w:p w14:paraId="683C37A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870" w:type="dxa"/>
            <w:vAlign w:val="center"/>
          </w:tcPr>
          <w:p w14:paraId="692EF2ED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492A6D5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</w:tc>
      </w:tr>
      <w:tr w:rsidR="00E82F40" w:rsidRPr="002B3BA2" w14:paraId="63398617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E739FC0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4C47878" w14:textId="77777777" w:rsidR="00E82F40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tenso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04E66C4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AC9388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4899BC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vAlign w:val="center"/>
          </w:tcPr>
          <w:p w14:paraId="1E2934B9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2DD86F7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100EE9C4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0DA1A57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A314A5B" w14:textId="77777777" w:rsidR="00E82F40" w:rsidRPr="003F197B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orce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n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/kg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FFE5B3B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2BFE9591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60BC98D1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  <w:p w14:paraId="3E3F6C2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268" w:type="dxa"/>
            <w:vAlign w:val="center"/>
          </w:tcPr>
          <w:p w14:paraId="22251965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4</w:t>
            </w:r>
          </w:p>
          <w:p w14:paraId="044BE986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31" w:type="dxa"/>
            <w:vAlign w:val="center"/>
          </w:tcPr>
          <w:p w14:paraId="6F4A6523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  <w:p w14:paraId="1416D70B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870" w:type="dxa"/>
            <w:vAlign w:val="center"/>
          </w:tcPr>
          <w:p w14:paraId="4B44870E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</w:t>
            </w:r>
          </w:p>
          <w:p w14:paraId="1EFDF78F" w14:textId="77777777" w:rsidR="00E82F40" w:rsidRPr="008F55DD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55DD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16199342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72ABC40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D84B7FF" w14:textId="77777777" w:rsidR="00E82F40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ak time (s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79375D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4F1BDE5E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7B2E9742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  <w:p w14:paraId="456DBA62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268" w:type="dxa"/>
            <w:vAlign w:val="center"/>
          </w:tcPr>
          <w:p w14:paraId="1D9421BD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  <w:p w14:paraId="56DF04D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1431" w:type="dxa"/>
            <w:vAlign w:val="center"/>
          </w:tcPr>
          <w:p w14:paraId="44CA446A" w14:textId="77777777" w:rsidR="00E82F40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  <w:p w14:paraId="1EAF5DD8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870" w:type="dxa"/>
            <w:vAlign w:val="center"/>
          </w:tcPr>
          <w:p w14:paraId="48AFD7F2" w14:textId="77777777" w:rsidR="00E82F40" w:rsidRPr="008F55DD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55DD">
              <w:rPr>
                <w:rFonts w:ascii="Times New Roman" w:hAnsi="Times New Roman" w:cs="Times New Roman"/>
                <w:lang w:val="en-US"/>
              </w:rPr>
              <w:t>NCR</w:t>
            </w:r>
          </w:p>
          <w:p w14:paraId="1CFC4CC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55DD">
              <w:rPr>
                <w:rFonts w:ascii="Times New Roman" w:hAnsi="Times New Roman" w:cs="Times New Roman"/>
                <w:lang w:val="en-US"/>
              </w:rPr>
              <w:t>NCR</w:t>
            </w:r>
          </w:p>
        </w:tc>
      </w:tr>
      <w:tr w:rsidR="00E82F40" w:rsidRPr="002B3BA2" w14:paraId="3FA828C1" w14:textId="77777777" w:rsidTr="00AA5E33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6E330A37" w14:textId="77777777" w:rsidR="00E82F40" w:rsidRPr="002045BA" w:rsidRDefault="00E82F40" w:rsidP="00E82F4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045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Endur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1BC582" w14:textId="77777777" w:rsidR="00E82F40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58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Muscle group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74EADD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62E39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C1363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264A0EE9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022AD132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483BD3FA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13059CB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6F19DE2" w14:textId="77777777" w:rsidR="00E82F40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lexo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E42B87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0ABDDD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C6A3973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vAlign w:val="center"/>
          </w:tcPr>
          <w:p w14:paraId="722AE165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7215C53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223FC869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A40078B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56E44A6" w14:textId="77777777" w:rsidR="00E82F40" w:rsidRPr="003F197B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durance time (s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24C766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3A6684E3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0A04D8E7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05</w:t>
            </w:r>
          </w:p>
          <w:p w14:paraId="7701C0A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0</w:t>
            </w:r>
          </w:p>
        </w:tc>
        <w:tc>
          <w:tcPr>
            <w:tcW w:w="2268" w:type="dxa"/>
            <w:vAlign w:val="center"/>
          </w:tcPr>
          <w:p w14:paraId="1947A87F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  <w:p w14:paraId="6D17D90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1431" w:type="dxa"/>
            <w:vAlign w:val="center"/>
          </w:tcPr>
          <w:p w14:paraId="46EE4AB8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4</w:t>
            </w:r>
          </w:p>
          <w:p w14:paraId="3EB558E0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3</w:t>
            </w:r>
          </w:p>
        </w:tc>
        <w:tc>
          <w:tcPr>
            <w:tcW w:w="1870" w:type="dxa"/>
            <w:vAlign w:val="center"/>
          </w:tcPr>
          <w:p w14:paraId="4E1F4FA8" w14:textId="77777777" w:rsidR="00E82F40" w:rsidRPr="0056718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7182">
              <w:rPr>
                <w:rFonts w:ascii="Times New Roman" w:hAnsi="Times New Roman" w:cs="Times New Roman"/>
                <w:lang w:val="en-US"/>
              </w:rPr>
              <w:t>NCR</w:t>
            </w:r>
            <w:r w:rsidRPr="00567182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567182">
              <w:rPr>
                <w:rFonts w:ascii="Times New Roman" w:hAnsi="Times New Roman" w:cs="Times New Roman"/>
                <w:lang w:val="en-US"/>
              </w:rPr>
              <w:t>NCR</w:t>
            </w:r>
            <w:proofErr w:type="spellEnd"/>
          </w:p>
        </w:tc>
      </w:tr>
      <w:tr w:rsidR="00E82F40" w:rsidRPr="002B3BA2" w14:paraId="562C46A7" w14:textId="77777777" w:rsidTr="0020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03F81899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FD45EC0" w14:textId="77777777" w:rsidR="00E82F40" w:rsidRDefault="00E82F40" w:rsidP="00E8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tenso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143DC4A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366FC57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0EB8061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vAlign w:val="center"/>
          </w:tcPr>
          <w:p w14:paraId="55A8DCDB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4A2DB2AC" w14:textId="77777777" w:rsidR="00E82F40" w:rsidRPr="002B3BA2" w:rsidRDefault="00E82F40" w:rsidP="00E82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2F40" w:rsidRPr="002B3BA2" w14:paraId="139DC5BE" w14:textId="77777777" w:rsidTr="00203498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B9F4A28" w14:textId="77777777" w:rsidR="00E82F40" w:rsidRPr="002B3BA2" w:rsidRDefault="00E82F40" w:rsidP="00E82F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8ECEA67" w14:textId="77777777" w:rsidR="00E82F40" w:rsidRPr="003F197B" w:rsidRDefault="00E82F40" w:rsidP="00E8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 w:rsidRPr="003F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durance time (s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3E92D4A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IG</w:t>
            </w:r>
          </w:p>
          <w:p w14:paraId="437B2861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3BA2">
              <w:rPr>
                <w:rFonts w:ascii="Times New Roman" w:hAnsi="Times New Roman" w:cs="Times New Roman"/>
                <w:lang w:val="en-US"/>
              </w:rPr>
              <w:t>SUG</w:t>
            </w:r>
          </w:p>
        </w:tc>
        <w:tc>
          <w:tcPr>
            <w:tcW w:w="1843" w:type="dxa"/>
            <w:vAlign w:val="center"/>
          </w:tcPr>
          <w:p w14:paraId="66C8E96D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05</w:t>
            </w:r>
          </w:p>
          <w:p w14:paraId="44AFF2C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9</w:t>
            </w:r>
          </w:p>
        </w:tc>
        <w:tc>
          <w:tcPr>
            <w:tcW w:w="2268" w:type="dxa"/>
            <w:vAlign w:val="center"/>
          </w:tcPr>
          <w:p w14:paraId="2D01C9FC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  <w:p w14:paraId="38AE8E88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31" w:type="dxa"/>
            <w:vAlign w:val="center"/>
          </w:tcPr>
          <w:p w14:paraId="1B9EC3E9" w14:textId="77777777" w:rsidR="00E82F40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31</w:t>
            </w:r>
          </w:p>
          <w:p w14:paraId="34CE8694" w14:textId="77777777" w:rsidR="00E82F40" w:rsidRPr="002B3BA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94</w:t>
            </w:r>
          </w:p>
        </w:tc>
        <w:tc>
          <w:tcPr>
            <w:tcW w:w="1870" w:type="dxa"/>
            <w:vAlign w:val="center"/>
          </w:tcPr>
          <w:p w14:paraId="720DB9CC" w14:textId="77777777" w:rsidR="00E82F40" w:rsidRPr="00567182" w:rsidRDefault="00E82F40" w:rsidP="00E82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7182">
              <w:rPr>
                <w:rFonts w:ascii="Times New Roman" w:hAnsi="Times New Roman" w:cs="Times New Roman"/>
                <w:lang w:val="en-US"/>
              </w:rPr>
              <w:t>NCR</w:t>
            </w:r>
            <w:r w:rsidRPr="00567182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567182">
              <w:rPr>
                <w:rFonts w:ascii="Times New Roman" w:hAnsi="Times New Roman" w:cs="Times New Roman"/>
                <w:lang w:val="en-US"/>
              </w:rPr>
              <w:t>NCR</w:t>
            </w:r>
            <w:proofErr w:type="spellEnd"/>
          </w:p>
        </w:tc>
      </w:tr>
    </w:tbl>
    <w:bookmarkEnd w:id="1"/>
    <w:p w14:paraId="0900621B" w14:textId="1FB00081" w:rsidR="00644162" w:rsidRPr="00CB3F24" w:rsidRDefault="00CB3F24" w:rsidP="00CB3F2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F24">
        <w:rPr>
          <w:rFonts w:ascii="Times New Roman" w:hAnsi="Times New Roman" w:cs="Times New Roman"/>
          <w:sz w:val="20"/>
          <w:szCs w:val="20"/>
          <w:lang w:val="en-US"/>
        </w:rPr>
        <w:lastRenderedPageBreak/>
        <w:t>MID=</w:t>
      </w:r>
      <w:r w:rsidRPr="00CB3F24">
        <w:rPr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CB3F24">
        <w:rPr>
          <w:rFonts w:ascii="Times New Roman" w:hAnsi="Times New Roman" w:cs="Times New Roman"/>
          <w:sz w:val="20"/>
          <w:szCs w:val="20"/>
          <w:lang w:val="en-US"/>
        </w:rPr>
        <w:t xml:space="preserve">inimum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CB3F24">
        <w:rPr>
          <w:rFonts w:ascii="Times New Roman" w:hAnsi="Times New Roman" w:cs="Times New Roman"/>
          <w:sz w:val="20"/>
          <w:szCs w:val="20"/>
          <w:lang w:val="en-US"/>
        </w:rPr>
        <w:t xml:space="preserve">mportant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CB3F24">
        <w:rPr>
          <w:rFonts w:ascii="Times New Roman" w:hAnsi="Times New Roman" w:cs="Times New Roman"/>
          <w:sz w:val="20"/>
          <w:szCs w:val="20"/>
          <w:lang w:val="en-US"/>
        </w:rPr>
        <w:t>if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IG=intervention group; SUG=sham ultrasound group; NCR=no clinically relevant; CR=clinically relevant; </w:t>
      </w:r>
      <w:r w:rsidRPr="003F197B">
        <w:rPr>
          <w:rFonts w:ascii="Times New Roman" w:hAnsi="Times New Roman" w:cs="Times New Roman"/>
          <w:sz w:val="20"/>
          <w:szCs w:val="20"/>
          <w:lang w:val="en-US"/>
        </w:rPr>
        <w:t>MIVC=maximal isometric voluntary contraction; Force</w:t>
      </w:r>
      <w:r w:rsidRPr="003F19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n</w:t>
      </w:r>
      <w:r w:rsidRPr="003F197B">
        <w:rPr>
          <w:rFonts w:ascii="Times New Roman" w:hAnsi="Times New Roman" w:cs="Times New Roman"/>
          <w:sz w:val="20"/>
          <w:szCs w:val="20"/>
          <w:lang w:val="en-US"/>
        </w:rPr>
        <w:t>=force normalized by the subject mass; s=second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44162" w:rsidRPr="00CB3F24" w:rsidSect="00D459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9DF"/>
    <w:rsid w:val="00203498"/>
    <w:rsid w:val="002045BA"/>
    <w:rsid w:val="002B3BA2"/>
    <w:rsid w:val="00316761"/>
    <w:rsid w:val="00390687"/>
    <w:rsid w:val="00567182"/>
    <w:rsid w:val="005C0411"/>
    <w:rsid w:val="007047F7"/>
    <w:rsid w:val="008F55DD"/>
    <w:rsid w:val="008F7CC7"/>
    <w:rsid w:val="00AA5E33"/>
    <w:rsid w:val="00AB2650"/>
    <w:rsid w:val="00B62216"/>
    <w:rsid w:val="00C84B61"/>
    <w:rsid w:val="00CB3F24"/>
    <w:rsid w:val="00D22BED"/>
    <w:rsid w:val="00D459DF"/>
    <w:rsid w:val="00E82F40"/>
    <w:rsid w:val="00F4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3D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459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459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enatto</dc:creator>
  <cp:keywords/>
  <dc:description/>
  <cp:lastModifiedBy>Maria Teresa Marcilone</cp:lastModifiedBy>
  <cp:revision>9</cp:revision>
  <dcterms:created xsi:type="dcterms:W3CDTF">2021-09-07T12:13:00Z</dcterms:created>
  <dcterms:modified xsi:type="dcterms:W3CDTF">2022-03-24T16:41:00Z</dcterms:modified>
</cp:coreProperties>
</file>